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E394005" w:rsidR="00020D78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EA24C33" w:rsidR="00DA6C0A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D1A597C" w:rsidR="002A58E6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C93AD89" w:rsidR="002A58E6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6E7D6D8" w:rsidR="002A58E6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9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5B4CB43" w:rsidR="002A58E6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00DCF461" w:rsidR="00D15170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4FACCCB" w:rsidR="00D15170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90FC516" w:rsidR="00A672F4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81F3FE8" w:rsidR="00A672F4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1167C09" w:rsidR="00A672F4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06215CED" w:rsidR="00A672F4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B461942" w:rsidR="00D15170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B57F6A1" w:rsidR="00594872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23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82E37E9" w:rsidR="00594872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4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356BA29" w:rsidR="00594872" w:rsidRPr="00244B96" w:rsidRDefault="00CD1FF2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F014E11" w:rsidR="00594872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1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7438FB3" w:rsidR="00594872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AE28A86" w:rsidR="00594872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AC46277" w:rsidR="00594872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7774A8D" w:rsidR="00594872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302F02F6" w:rsidR="00D0061E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1FB9AFD" w:rsidR="00D0061E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01C04B0" w:rsidR="00D0061E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438C414" w:rsidR="00D0061E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A98A304" w:rsidR="00D0061E" w:rsidRPr="00244B96" w:rsidRDefault="00CD1FF2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0B6E8E8" w:rsidR="00765305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7E576199" w:rsidR="00765305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3735AFD1" w:rsidR="00765305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1EBA3C3" w:rsidR="0091791F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6E251508" w:rsidR="0091791F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328BBACF" w:rsidR="0091791F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1A78A5CF" w:rsidR="0091791F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3F765A8" w:rsidR="0091791F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7-2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123765F" w:rsidR="00347D18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9-30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90201AF" w:rsidR="00347D18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9-30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05CA416" w:rsidR="00347D18" w:rsidRPr="00244B96" w:rsidRDefault="00CD1FF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1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revisionView w:inkAnnotations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1FF2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5</Words>
  <Characters>6278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Beidas, Rinad</cp:lastModifiedBy>
  <cp:revision>2</cp:revision>
  <cp:lastPrinted>2017-04-04T11:32:00Z</cp:lastPrinted>
  <dcterms:created xsi:type="dcterms:W3CDTF">2021-08-09T15:45:00Z</dcterms:created>
  <dcterms:modified xsi:type="dcterms:W3CDTF">2021-08-09T15:45:00Z</dcterms:modified>
</cp:coreProperties>
</file>